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1"/>
        <w:gridCol w:w="1315"/>
        <w:gridCol w:w="1535"/>
        <w:gridCol w:w="3828"/>
        <w:gridCol w:w="1023"/>
      </w:tblGrid>
      <w:tr w:rsidR="0039403F" w:rsidRPr="00CB45BC" w:rsidTr="00684968">
        <w:trPr>
          <w:trHeight w:val="312"/>
        </w:trPr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403F" w:rsidRPr="00CB45BC" w:rsidRDefault="0039403F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  <w:t>Vitamin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403F" w:rsidRPr="00CB45BC" w:rsidRDefault="0039403F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  <w:t>Chemical Formula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403F" w:rsidRPr="00CB45BC" w:rsidRDefault="0039403F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  <w:t>Retention Time (min)</w:t>
            </w:r>
          </w:p>
        </w:tc>
        <w:tc>
          <w:tcPr>
            <w:tcW w:w="2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403F" w:rsidRPr="00CB45BC" w:rsidRDefault="0039403F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  <w:t xml:space="preserve">Parent Ion </w:t>
            </w:r>
            <w:r w:rsidRPr="00CB45BC">
              <w:rPr>
                <w:rFonts w:asciiTheme="minorHAnsi" w:eastAsia="Times New Roman" w:hAnsiTheme="minorHAnsi" w:cstheme="minorHAnsi"/>
                <w:b/>
                <w:bCs/>
                <w:i/>
                <w:color w:val="000000"/>
                <w:lang w:val="en-US" w:eastAsia="de-DE"/>
              </w:rPr>
              <w:t>m/z</w:t>
            </w:r>
            <w:r w:rsidRPr="00CB45BC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  <w:t xml:space="preserve"> → Product Ions </w:t>
            </w:r>
            <w:r w:rsidRPr="00CB45BC">
              <w:rPr>
                <w:rFonts w:asciiTheme="minorHAnsi" w:eastAsia="Times New Roman" w:hAnsiTheme="minorHAnsi" w:cstheme="minorHAnsi"/>
                <w:b/>
                <w:bCs/>
                <w:i/>
                <w:color w:val="000000"/>
                <w:lang w:val="en-US" w:eastAsia="de-DE"/>
              </w:rPr>
              <w:t>m/z</w:t>
            </w:r>
            <w:r w:rsidRPr="00CB45BC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  <w:t xml:space="preserve"> (Collision Energy eV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403F" w:rsidRPr="00CB45BC" w:rsidRDefault="0039403F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  <w:t>Tube Lens (V)</w:t>
            </w:r>
          </w:p>
        </w:tc>
      </w:tr>
      <w:tr w:rsidR="0039403F" w:rsidRPr="00CB45BC" w:rsidTr="00684968">
        <w:trPr>
          <w:trHeight w:val="312"/>
        </w:trPr>
        <w:tc>
          <w:tcPr>
            <w:tcW w:w="109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39403F" w:rsidRPr="00CB45BC" w:rsidRDefault="0039403F" w:rsidP="00684968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Biotin (B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vertAlign w:val="subscript"/>
                <w:lang w:val="en-US" w:eastAsia="de-DE"/>
              </w:rPr>
              <w:t>7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403F" w:rsidRPr="00CB45BC" w:rsidRDefault="0039403F" w:rsidP="00684968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C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vertAlign w:val="subscript"/>
                <w:lang w:val="en-US" w:eastAsia="de-DE"/>
              </w:rPr>
              <w:t>10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H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vertAlign w:val="subscript"/>
                <w:lang w:val="en-US" w:eastAsia="de-DE"/>
              </w:rPr>
              <w:t>16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N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vertAlign w:val="subscript"/>
                <w:lang w:val="en-US" w:eastAsia="de-DE"/>
              </w:rPr>
              <w:t>2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O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vertAlign w:val="subscript"/>
                <w:lang w:val="en-US" w:eastAsia="de-DE"/>
              </w:rPr>
              <w:t>3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S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403F" w:rsidRPr="00CB45BC" w:rsidRDefault="0039403F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3.95</w:t>
            </w:r>
          </w:p>
        </w:tc>
        <w:tc>
          <w:tcPr>
            <w:tcW w:w="20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403F" w:rsidRPr="00CB45BC" w:rsidRDefault="0039403F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  <w:t>245.1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 xml:space="preserve"> → 227.1 (19), 97.1 (41), 123.1 (38)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403F" w:rsidRPr="00CB45BC" w:rsidRDefault="0039403F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110</w:t>
            </w:r>
          </w:p>
        </w:tc>
      </w:tr>
      <w:tr w:rsidR="0039403F" w:rsidRPr="00CB45BC" w:rsidTr="00684968">
        <w:trPr>
          <w:trHeight w:val="312"/>
        </w:trPr>
        <w:tc>
          <w:tcPr>
            <w:tcW w:w="109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03F" w:rsidRPr="00CB45BC" w:rsidRDefault="0039403F" w:rsidP="00684968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Desthiobiotin (DB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vertAlign w:val="subscript"/>
                <w:lang w:val="en-US" w:eastAsia="de-DE"/>
              </w:rPr>
              <w:t>7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03F" w:rsidRPr="00CB45BC" w:rsidRDefault="0039403F" w:rsidP="00684968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C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vertAlign w:val="subscript"/>
                <w:lang w:val="en-US" w:eastAsia="de-DE"/>
              </w:rPr>
              <w:t>10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H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vertAlign w:val="subscript"/>
                <w:lang w:val="en-US" w:eastAsia="de-DE"/>
              </w:rPr>
              <w:t>18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N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vertAlign w:val="subscript"/>
                <w:lang w:val="en-US" w:eastAsia="de-DE"/>
              </w:rPr>
              <w:t>2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O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vertAlign w:val="subscript"/>
                <w:lang w:val="en-US" w:eastAsia="de-DE"/>
              </w:rPr>
              <w:t>3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03F" w:rsidRPr="00CB45BC" w:rsidRDefault="0039403F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5.15</w:t>
            </w:r>
          </w:p>
        </w:tc>
        <w:tc>
          <w:tcPr>
            <w:tcW w:w="20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03F" w:rsidRPr="00CB45BC" w:rsidRDefault="0039403F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 w:eastAsia="de-DE"/>
              </w:rPr>
              <w:t>215.1</w:t>
            </w: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 xml:space="preserve"> → 197.2 (17), 179.2 (23), 95.1 (32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03F" w:rsidRPr="00CB45BC" w:rsidRDefault="0039403F" w:rsidP="0068496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CB45BC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97</w:t>
            </w:r>
          </w:p>
        </w:tc>
      </w:tr>
    </w:tbl>
    <w:p w:rsidR="00503A16" w:rsidRDefault="0039403F">
      <w:bookmarkStart w:id="0" w:name="_GoBack"/>
      <w:bookmarkEnd w:id="0"/>
    </w:p>
    <w:sectPr w:rsidR="00503A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D69"/>
    <w:rsid w:val="0039403F"/>
    <w:rsid w:val="00E1394C"/>
    <w:rsid w:val="00F73D69"/>
    <w:rsid w:val="00FB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3B81F3"/>
  <w15:chartTrackingRefBased/>
  <w15:docId w15:val="{8614DF94-31B3-41D7-BE9E-FC33A24BB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3D69"/>
    <w:pPr>
      <w:spacing w:after="0" w:line="360" w:lineRule="auto"/>
      <w:jc w:val="both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Wienhausen</dc:creator>
  <cp:keywords/>
  <dc:description/>
  <cp:lastModifiedBy>Gerrit Wienhausen</cp:lastModifiedBy>
  <cp:revision>2</cp:revision>
  <dcterms:created xsi:type="dcterms:W3CDTF">2022-06-29T13:04:00Z</dcterms:created>
  <dcterms:modified xsi:type="dcterms:W3CDTF">2022-06-29T13:04:00Z</dcterms:modified>
</cp:coreProperties>
</file>